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26B8B" w14:textId="4F3FA59D" w:rsidR="00F633F7" w:rsidRDefault="00F633F7" w:rsidP="007F424D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633F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F633F7">
        <w:rPr>
          <w:rFonts w:ascii="Times New Roman" w:hAnsi="Times New Roman" w:cs="Times New Roman"/>
          <w:sz w:val="24"/>
          <w:szCs w:val="24"/>
        </w:rPr>
        <w:t>Demographics of clinician survey takers</w:t>
      </w:r>
      <w:r w:rsidR="00366BCD">
        <w:rPr>
          <w:rFonts w:ascii="Times New Roman" w:hAnsi="Times New Roman" w:cs="Times New Roman"/>
          <w:sz w:val="24"/>
          <w:szCs w:val="24"/>
        </w:rPr>
        <w:t xml:space="preserve"> (</w:t>
      </w:r>
      <w:r w:rsidR="00366BCD" w:rsidRPr="00366BC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366BCD">
        <w:rPr>
          <w:rFonts w:ascii="Times New Roman" w:hAnsi="Times New Roman" w:cs="Times New Roman"/>
          <w:sz w:val="24"/>
          <w:szCs w:val="24"/>
        </w:rPr>
        <w:t xml:space="preserve"> = 65).</w:t>
      </w:r>
    </w:p>
    <w:tbl>
      <w:tblPr>
        <w:tblW w:w="5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669"/>
        <w:gridCol w:w="147"/>
        <w:gridCol w:w="976"/>
        <w:gridCol w:w="976"/>
      </w:tblGrid>
      <w:tr w:rsidR="009B0E34" w:rsidRPr="00F633F7" w14:paraId="3D5F43B9" w14:textId="77777777" w:rsidTr="001F7497">
        <w:trPr>
          <w:trHeight w:val="288"/>
        </w:trPr>
        <w:tc>
          <w:tcPr>
            <w:tcW w:w="57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332C4" w14:textId="77777777" w:rsidR="009B0E34" w:rsidRPr="001F7497" w:rsidRDefault="009B0E34" w:rsidP="001F74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F74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                                                              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                 </w:t>
            </w:r>
            <w:r w:rsidRPr="001F74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9B0E34" w:rsidRPr="00F633F7" w14:paraId="384DEF97" w14:textId="77777777" w:rsidTr="001F7497">
        <w:trPr>
          <w:trHeight w:val="288"/>
        </w:trPr>
        <w:tc>
          <w:tcPr>
            <w:tcW w:w="3816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AB5E4BB" w14:textId="77777777" w:rsidR="009B0E34" w:rsidRPr="00F633F7" w:rsidRDefault="009B0E34" w:rsidP="001F7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ge Range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148936" w14:textId="77777777" w:rsidR="009B0E34" w:rsidRPr="00F633F7" w:rsidRDefault="009B0E34" w:rsidP="001F74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0CE0F" w14:textId="77777777" w:rsidR="009B0E34" w:rsidRPr="00F633F7" w:rsidRDefault="009B0E34" w:rsidP="001F7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0E34" w:rsidRPr="00F633F7" w14:paraId="0BFECD97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0ED3B0A" w14:textId="16CD65F3" w:rsidR="009B0E34" w:rsidRPr="00F633F7" w:rsidRDefault="009B0E34" w:rsidP="001F7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–4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7FEB78A" w14:textId="0945601E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11D3F8DC" w14:textId="73FEB7E6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%</w:t>
            </w:r>
          </w:p>
        </w:tc>
      </w:tr>
      <w:tr w:rsidR="009B0E34" w:rsidRPr="00F633F7" w14:paraId="21224928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921E023" w14:textId="76E33CA6" w:rsidR="009B0E34" w:rsidRPr="00F633F7" w:rsidRDefault="009B0E34" w:rsidP="001F7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–5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3A08717" w14:textId="77C7F717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306B582B" w14:textId="2DA5157B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%</w:t>
            </w:r>
          </w:p>
        </w:tc>
      </w:tr>
      <w:tr w:rsidR="009B0E34" w:rsidRPr="00F633F7" w14:paraId="27F1CC14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3B5D4DB6" w14:textId="3121137C" w:rsidR="009B0E34" w:rsidRPr="00F633F7" w:rsidRDefault="009B0E34" w:rsidP="001F7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–6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57B1237" w14:textId="7E71B4E4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5D768C50" w14:textId="101EE586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%</w:t>
            </w:r>
          </w:p>
        </w:tc>
      </w:tr>
      <w:tr w:rsidR="009B0E34" w:rsidRPr="00F633F7" w14:paraId="271D1146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22EEE24" w14:textId="255BDA40" w:rsidR="009B0E34" w:rsidRPr="00F633F7" w:rsidRDefault="009B0E34" w:rsidP="001F7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+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D728A82" w14:textId="0F3EDB5D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0E38763F" w14:textId="34F1D2A9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%</w:t>
            </w:r>
          </w:p>
        </w:tc>
      </w:tr>
      <w:tr w:rsidR="009B0E34" w:rsidRPr="00F633F7" w14:paraId="141E120F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12C81B9" w14:textId="3E5AC867" w:rsidR="009B0E34" w:rsidRPr="00F633F7" w:rsidRDefault="009B0E34" w:rsidP="001F7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3796123" w14:textId="77777777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229047C5" w14:textId="32960FAA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%</w:t>
            </w:r>
          </w:p>
        </w:tc>
      </w:tr>
      <w:tr w:rsidR="009B0E34" w:rsidRPr="00F633F7" w14:paraId="77A1D3AE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vAlign w:val="bottom"/>
            <w:hideMark/>
          </w:tcPr>
          <w:p w14:paraId="754AA6D7" w14:textId="0DF9B30B" w:rsidR="009B0E34" w:rsidRPr="00F633F7" w:rsidRDefault="009B0E34" w:rsidP="001F7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Workplac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BEF79F2" w14:textId="77777777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3D260BDC" w14:textId="77777777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0E34" w:rsidRPr="00F633F7" w14:paraId="19156C2E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vAlign w:val="bottom"/>
            <w:hideMark/>
          </w:tcPr>
          <w:p w14:paraId="1642B579" w14:textId="21B736B9" w:rsidR="009B0E34" w:rsidRPr="00F633F7" w:rsidRDefault="009B0E34" w:rsidP="001F7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ommunity neurologist (not hospital-based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8388ECB" w14:textId="50CCCD20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4CCABF30" w14:textId="20DA1F06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%</w:t>
            </w:r>
          </w:p>
        </w:tc>
      </w:tr>
      <w:tr w:rsidR="009B0E34" w:rsidRPr="00F633F7" w14:paraId="14FA5955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vAlign w:val="bottom"/>
            <w:hideMark/>
          </w:tcPr>
          <w:p w14:paraId="65E3EF15" w14:textId="3CCB4F02" w:rsidR="009B0E34" w:rsidRPr="00F633F7" w:rsidRDefault="009B0E34" w:rsidP="001F7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Epilepsy center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457F8AE" w14:textId="31AE464E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6DEC154F" w14:textId="4EA878F0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%</w:t>
            </w:r>
          </w:p>
        </w:tc>
      </w:tr>
      <w:tr w:rsidR="009B0E34" w:rsidRPr="00F633F7" w14:paraId="12633505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hideMark/>
          </w:tcPr>
          <w:p w14:paraId="6341DF6E" w14:textId="20C407DA" w:rsidR="009B0E34" w:rsidRPr="00F633F7" w:rsidRDefault="009B0E34" w:rsidP="001F7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Neurology at a hospital-based practic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12558B9" w14:textId="39B3210B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40C9A246" w14:textId="27BFEBDE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%</w:t>
            </w:r>
          </w:p>
        </w:tc>
      </w:tr>
      <w:tr w:rsidR="009B0E34" w:rsidRPr="00F633F7" w14:paraId="61032111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vAlign w:val="bottom"/>
            <w:hideMark/>
          </w:tcPr>
          <w:p w14:paraId="64B0C780" w14:textId="77777777" w:rsidR="009B0E34" w:rsidRPr="00F633F7" w:rsidRDefault="009B0E34" w:rsidP="001F7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CE26C23" w14:textId="0D7B27E4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455B7778" w14:textId="5C4DF662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%</w:t>
            </w:r>
          </w:p>
        </w:tc>
      </w:tr>
      <w:tr w:rsidR="009B0E34" w:rsidRPr="00F633F7" w14:paraId="2B2EEFD6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AA171A" w14:textId="09DDDF98" w:rsidR="009B0E34" w:rsidRPr="00F633F7" w:rsidRDefault="009B0E34" w:rsidP="001F7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ercentage of practice dedicated to epileps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3453EDA" w14:textId="77777777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88F515" w14:textId="77777777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0E34" w:rsidRPr="00F633F7" w14:paraId="0AED6301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B3C0FB" w14:textId="117092FE" w:rsidR="009B0E34" w:rsidRPr="00F633F7" w:rsidRDefault="009B0E34" w:rsidP="001F7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&lt; 10%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FF27AB" w14:textId="77777777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BA16D5D" w14:textId="7797499B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%</w:t>
            </w:r>
          </w:p>
        </w:tc>
      </w:tr>
      <w:tr w:rsidR="009B0E34" w:rsidRPr="00F633F7" w14:paraId="53F4682B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FFBC526" w14:textId="44AF1715" w:rsidR="009B0E34" w:rsidRPr="006C34F8" w:rsidRDefault="009B0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0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gt; 90%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C72DF5" w14:textId="323F4D73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3AB9BD" w14:textId="5D919C5F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%</w:t>
            </w:r>
          </w:p>
        </w:tc>
      </w:tr>
      <w:tr w:rsidR="009B0E34" w:rsidRPr="00F633F7" w14:paraId="3BFD480A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4D11A9" w14:textId="71D10FD0" w:rsidR="009B0E34" w:rsidRPr="00F633F7" w:rsidRDefault="009B0E34" w:rsidP="001F7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0–20%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1AB6AA5" w14:textId="57E4C296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8270525" w14:textId="7157CBF8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%</w:t>
            </w:r>
          </w:p>
        </w:tc>
      </w:tr>
      <w:tr w:rsidR="009B0E34" w:rsidRPr="00F633F7" w14:paraId="4AD1B9AC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C17B2D" w14:textId="4EB0A6B3" w:rsidR="009B0E34" w:rsidRPr="00F633F7" w:rsidRDefault="009B0E34" w:rsidP="001F7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20–50%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9F5B7E" w14:textId="0DC4AC1C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F85CB35" w14:textId="25840FB8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%</w:t>
            </w:r>
          </w:p>
        </w:tc>
      </w:tr>
      <w:tr w:rsidR="009B0E34" w:rsidRPr="00F633F7" w14:paraId="0A8A4BC1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CCDA6B" w14:textId="6792227D" w:rsidR="009B0E34" w:rsidRPr="00F633F7" w:rsidRDefault="009B0E34" w:rsidP="001F7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50–90%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FE41A08" w14:textId="42DE9826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C772C1" w14:textId="4ED73222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%</w:t>
            </w:r>
          </w:p>
        </w:tc>
      </w:tr>
      <w:tr w:rsidR="009B0E34" w:rsidRPr="00F633F7" w14:paraId="4EA71F05" w14:textId="77777777" w:rsidTr="006C34F8">
        <w:trPr>
          <w:gridAfter w:val="3"/>
          <w:wAfter w:w="2099" w:type="dxa"/>
          <w:trHeight w:val="288"/>
        </w:trPr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DA87" w14:textId="775A7D1C" w:rsidR="009B0E34" w:rsidRPr="00F633F7" w:rsidRDefault="009B0E34" w:rsidP="001F74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urrent practice model</w:t>
            </w:r>
          </w:p>
        </w:tc>
      </w:tr>
      <w:tr w:rsidR="009B0E34" w:rsidRPr="00F633F7" w14:paraId="5B6D6AC5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C5DE292" w14:textId="03079E0A" w:rsidR="009B0E34" w:rsidRPr="00F633F7" w:rsidRDefault="009B0E34" w:rsidP="001F7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hysician and nurse combined car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8CA007D" w14:textId="7643A1A0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8818238" w14:textId="1AB23D4B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%</w:t>
            </w:r>
          </w:p>
        </w:tc>
      </w:tr>
      <w:tr w:rsidR="009B0E34" w:rsidRPr="00F633F7" w14:paraId="32F7BF18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A5EBE6" w14:textId="0242DE87" w:rsidR="009B0E34" w:rsidRPr="00F633F7" w:rsidRDefault="009B0E34" w:rsidP="001F7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Physician-based car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B579258" w14:textId="55F77BD7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96383A" w14:textId="69E08A40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%</w:t>
            </w:r>
          </w:p>
        </w:tc>
      </w:tr>
      <w:tr w:rsidR="009B0E34" w:rsidRPr="00F633F7" w14:paraId="424E2B8A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6AD422" w14:textId="45BEFBED" w:rsidR="009B0E34" w:rsidRPr="00F633F7" w:rsidRDefault="009B0E34" w:rsidP="001F7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Team-based care (e.g., physician, fellow, nurse, social worker)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E590314" w14:textId="7C7F365D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7D7F13A" w14:textId="60BD4CA9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%</w:t>
            </w:r>
          </w:p>
        </w:tc>
      </w:tr>
      <w:tr w:rsidR="009B0E34" w:rsidRPr="00F633F7" w14:paraId="77648888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289E13" w14:textId="55FE3435" w:rsidR="009B0E34" w:rsidRPr="00F633F7" w:rsidRDefault="009B0E34" w:rsidP="001F74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umber of years caring for epilepsy patient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F453BF6" w14:textId="77777777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E1A05FC" w14:textId="77777777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0E34" w:rsidRPr="00F633F7" w14:paraId="3F284831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D6D080" w14:textId="47EDF673" w:rsidR="009B0E34" w:rsidRPr="00F633F7" w:rsidRDefault="009B0E34" w:rsidP="001F7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&lt; 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A09AB85" w14:textId="775292AA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05F22C" w14:textId="42E0D6C1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</w:tr>
      <w:tr w:rsidR="009B0E34" w:rsidRPr="00F633F7" w14:paraId="507CC06F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666136" w14:textId="460F93B8" w:rsidR="009B0E34" w:rsidRPr="006C34F8" w:rsidRDefault="009B0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0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gt; </w:t>
            </w:r>
            <w:r w:rsidRPr="006C34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DAC0D2F" w14:textId="42525F4C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82C999" w14:textId="0D6D1F40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%</w:t>
            </w:r>
          </w:p>
        </w:tc>
      </w:tr>
      <w:tr w:rsidR="009B0E34" w:rsidRPr="00F633F7" w14:paraId="4B700BD4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EF3199" w14:textId="6BA4EECF" w:rsidR="009B0E34" w:rsidRPr="00F633F7" w:rsidRDefault="009B0E34" w:rsidP="001F7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5–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4E9B2A" w14:textId="39A3E5BF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A37944" w14:textId="72A236F4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%</w:t>
            </w:r>
          </w:p>
        </w:tc>
      </w:tr>
      <w:tr w:rsidR="009B0E34" w:rsidRPr="00F633F7" w14:paraId="447ED4B2" w14:textId="77777777" w:rsidTr="001F7497">
        <w:trPr>
          <w:trHeight w:val="288"/>
        </w:trPr>
        <w:tc>
          <w:tcPr>
            <w:tcW w:w="3816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82B3F6" w14:textId="6543C8FC" w:rsidR="009B0E34" w:rsidRPr="00F633F7" w:rsidRDefault="009B0E34" w:rsidP="001F7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10–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53EA614" w14:textId="28616B48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763292" w14:textId="628D2563" w:rsidR="009B0E34" w:rsidRPr="00F633F7" w:rsidRDefault="009B0E34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%</w:t>
            </w:r>
          </w:p>
        </w:tc>
      </w:tr>
    </w:tbl>
    <w:p w14:paraId="77947930" w14:textId="77777777" w:rsidR="009B0E34" w:rsidRPr="00DA024C" w:rsidRDefault="009B0E34" w:rsidP="009B0E34">
      <w:pPr>
        <w:pStyle w:val="NoSpacing"/>
        <w:spacing w:line="276" w:lineRule="auto"/>
        <w:rPr>
          <w:rFonts w:cstheme="minorHAnsi"/>
          <w:sz w:val="24"/>
          <w:szCs w:val="24"/>
        </w:rPr>
      </w:pPr>
    </w:p>
    <w:p w14:paraId="68EFE98E" w14:textId="77777777" w:rsidR="00366BCD" w:rsidRPr="00F633F7" w:rsidRDefault="00366BCD" w:rsidP="007F424D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AF17119" w14:textId="5949AB7A" w:rsidR="002928B6" w:rsidRDefault="002928B6" w:rsidP="007F424D">
      <w:pPr>
        <w:pStyle w:val="NoSpacing"/>
        <w:spacing w:line="276" w:lineRule="auto"/>
        <w:rPr>
          <w:rFonts w:cstheme="minorHAnsi"/>
          <w:sz w:val="24"/>
          <w:szCs w:val="24"/>
        </w:rPr>
      </w:pPr>
    </w:p>
    <w:p w14:paraId="3F5175C7" w14:textId="19F22BD4" w:rsidR="00366BCD" w:rsidRDefault="00366BCD" w:rsidP="007F424D">
      <w:pPr>
        <w:pStyle w:val="NoSpacing"/>
        <w:spacing w:line="276" w:lineRule="auto"/>
        <w:rPr>
          <w:rFonts w:cstheme="minorHAnsi"/>
          <w:sz w:val="24"/>
          <w:szCs w:val="24"/>
        </w:rPr>
      </w:pPr>
    </w:p>
    <w:p w14:paraId="3BDC6265" w14:textId="77777777" w:rsidR="00366BCD" w:rsidRDefault="00366BCD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240684A" w14:textId="6103E4D2" w:rsidR="00C77CCC" w:rsidRPr="00366BCD" w:rsidRDefault="00366BCD" w:rsidP="00366BCD">
      <w:pPr>
        <w:pStyle w:val="NoSpacing"/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F633F7">
        <w:rPr>
          <w:rFonts w:ascii="Times New Roman" w:hAnsi="Times New Roman" w:cs="Times New Roman"/>
          <w:b/>
          <w:bCs/>
          <w:sz w:val="24"/>
          <w:szCs w:val="24"/>
        </w:rPr>
        <w:t xml:space="preserve">Table 2. </w:t>
      </w:r>
      <w:r w:rsidRPr="00F633F7">
        <w:rPr>
          <w:rFonts w:ascii="Times New Roman" w:hAnsi="Times New Roman" w:cs="Times New Roman"/>
          <w:sz w:val="24"/>
          <w:szCs w:val="24"/>
        </w:rPr>
        <w:t xml:space="preserve">Clinician perception of patient </w:t>
      </w:r>
      <w:r>
        <w:rPr>
          <w:rFonts w:ascii="Times New Roman" w:hAnsi="Times New Roman" w:cs="Times New Roman"/>
          <w:sz w:val="24"/>
          <w:szCs w:val="24"/>
        </w:rPr>
        <w:t xml:space="preserve">SDOH </w:t>
      </w:r>
      <w:r w:rsidRPr="00F633F7">
        <w:rPr>
          <w:rFonts w:ascii="Times New Roman" w:hAnsi="Times New Roman" w:cs="Times New Roman"/>
          <w:sz w:val="24"/>
          <w:szCs w:val="24"/>
        </w:rPr>
        <w:t>needs</w:t>
      </w:r>
      <w:r w:rsidR="009B0E3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5"/>
        <w:gridCol w:w="3240"/>
      </w:tblGrid>
      <w:tr w:rsidR="00BC0053" w:rsidRPr="00DA024C" w14:paraId="6413E37A" w14:textId="77777777" w:rsidTr="006C34F8">
        <w:tc>
          <w:tcPr>
            <w:tcW w:w="5215" w:type="dxa"/>
          </w:tcPr>
          <w:p w14:paraId="65C9738A" w14:textId="0C9B636A" w:rsidR="006A68EF" w:rsidRPr="00F633F7" w:rsidRDefault="006A68EF" w:rsidP="00DA024C">
            <w:pPr>
              <w:pStyle w:val="NoSpacing"/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ial Determinants of Health</w:t>
            </w:r>
          </w:p>
          <w:p w14:paraId="3112AC89" w14:textId="153D2537" w:rsidR="006A68EF" w:rsidRPr="00F633F7" w:rsidRDefault="00BE2370" w:rsidP="00DA024C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3F7">
              <w:rPr>
                <w:rFonts w:ascii="Times New Roman" w:hAnsi="Times New Roman" w:cs="Times New Roman"/>
                <w:sz w:val="24"/>
                <w:szCs w:val="24"/>
              </w:rPr>
              <w:t>Employment/</w:t>
            </w:r>
            <w:r w:rsidR="006A68EF" w:rsidRPr="00F633F7">
              <w:rPr>
                <w:rFonts w:ascii="Times New Roman" w:hAnsi="Times New Roman" w:cs="Times New Roman"/>
                <w:sz w:val="24"/>
                <w:szCs w:val="24"/>
              </w:rPr>
              <w:t>Vocational support</w:t>
            </w:r>
          </w:p>
          <w:p w14:paraId="4F56C85C" w14:textId="2C40F687" w:rsidR="00BE2370" w:rsidRPr="00F633F7" w:rsidRDefault="006A68EF" w:rsidP="00DA024C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3F7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BE2370" w:rsidRPr="00F633F7">
              <w:rPr>
                <w:rFonts w:ascii="Times New Roman" w:hAnsi="Times New Roman" w:cs="Times New Roman"/>
                <w:sz w:val="24"/>
                <w:szCs w:val="24"/>
              </w:rPr>
              <w:t>nemployment</w:t>
            </w:r>
            <w:r w:rsidR="00F633F7">
              <w:rPr>
                <w:rFonts w:ascii="Times New Roman" w:hAnsi="Times New Roman" w:cs="Times New Roman"/>
                <w:sz w:val="24"/>
                <w:szCs w:val="24"/>
              </w:rPr>
              <w:t>/F</w:t>
            </w:r>
            <w:r w:rsidR="00BE2370" w:rsidRPr="00F633F7">
              <w:rPr>
                <w:rFonts w:ascii="Times New Roman" w:hAnsi="Times New Roman" w:cs="Times New Roman"/>
                <w:sz w:val="24"/>
                <w:szCs w:val="24"/>
              </w:rPr>
              <w:t>iling for SSI disability</w:t>
            </w:r>
          </w:p>
          <w:p w14:paraId="7F00967D" w14:textId="66FA06A6" w:rsidR="00BC0053" w:rsidRPr="00F633F7" w:rsidRDefault="006A68EF" w:rsidP="00DA024C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3F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C0053" w:rsidRPr="00F633F7">
              <w:rPr>
                <w:rFonts w:ascii="Times New Roman" w:hAnsi="Times New Roman" w:cs="Times New Roman"/>
                <w:sz w:val="24"/>
                <w:szCs w:val="24"/>
              </w:rPr>
              <w:t>ehavioral health</w:t>
            </w:r>
          </w:p>
          <w:p w14:paraId="45F7E95A" w14:textId="0C76430B" w:rsidR="00BE2370" w:rsidRPr="00F633F7" w:rsidRDefault="006A68EF" w:rsidP="00DA024C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3F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E2370" w:rsidRPr="00F633F7">
              <w:rPr>
                <w:rFonts w:ascii="Times New Roman" w:hAnsi="Times New Roman" w:cs="Times New Roman"/>
                <w:sz w:val="24"/>
                <w:szCs w:val="24"/>
              </w:rPr>
              <w:t>ransportation</w:t>
            </w:r>
          </w:p>
          <w:p w14:paraId="2657DED2" w14:textId="5693E406" w:rsidR="00BE2370" w:rsidRPr="00F633F7" w:rsidRDefault="006A68EF" w:rsidP="00DA024C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3F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BE2370" w:rsidRPr="00F633F7">
              <w:rPr>
                <w:rFonts w:ascii="Times New Roman" w:hAnsi="Times New Roman" w:cs="Times New Roman"/>
                <w:sz w:val="24"/>
                <w:szCs w:val="24"/>
              </w:rPr>
              <w:t>inancial assistance</w:t>
            </w:r>
          </w:p>
          <w:p w14:paraId="2B76A442" w14:textId="4071B8CC" w:rsidR="006A68EF" w:rsidRPr="00F633F7" w:rsidRDefault="006A68EF" w:rsidP="00DA024C">
            <w:pPr>
              <w:pStyle w:val="NoSpacing"/>
              <w:numPr>
                <w:ilvl w:val="0"/>
                <w:numId w:val="2"/>
              </w:numPr>
              <w:spacing w:after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33F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E2370" w:rsidRPr="00F633F7">
              <w:rPr>
                <w:rFonts w:ascii="Times New Roman" w:hAnsi="Times New Roman" w:cs="Times New Roman"/>
                <w:sz w:val="24"/>
                <w:szCs w:val="24"/>
              </w:rPr>
              <w:t>ousing</w:t>
            </w:r>
          </w:p>
        </w:tc>
        <w:tc>
          <w:tcPr>
            <w:tcW w:w="3240" w:type="dxa"/>
          </w:tcPr>
          <w:p w14:paraId="602AA1B2" w14:textId="7AFEDE2A" w:rsidR="006A68EF" w:rsidRPr="00F633F7" w:rsidRDefault="006A68EF" w:rsidP="00DA024C">
            <w:pPr>
              <w:pStyle w:val="NoSpacing"/>
              <w:spacing w:before="120"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633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alth Education</w:t>
            </w:r>
          </w:p>
          <w:p w14:paraId="26D83E14" w14:textId="39ED5034" w:rsidR="006A68EF" w:rsidRPr="00F633F7" w:rsidRDefault="006A68EF" w:rsidP="00DA024C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3F7">
              <w:rPr>
                <w:rFonts w:ascii="Times New Roman" w:hAnsi="Times New Roman" w:cs="Times New Roman"/>
                <w:sz w:val="24"/>
                <w:szCs w:val="24"/>
              </w:rPr>
              <w:t>Seizure tracking</w:t>
            </w:r>
          </w:p>
          <w:p w14:paraId="66ECFA29" w14:textId="7AF6BF73" w:rsidR="006A68EF" w:rsidRPr="00F633F7" w:rsidRDefault="006A68EF" w:rsidP="00DA024C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3F7">
              <w:rPr>
                <w:rFonts w:ascii="Times New Roman" w:hAnsi="Times New Roman" w:cs="Times New Roman"/>
                <w:sz w:val="24"/>
                <w:szCs w:val="24"/>
              </w:rPr>
              <w:t>Medication adherence</w:t>
            </w:r>
          </w:p>
          <w:p w14:paraId="54DDC7AF" w14:textId="2E643D80" w:rsidR="006A68EF" w:rsidRPr="00F633F7" w:rsidRDefault="006A68EF" w:rsidP="00DA024C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33F7">
              <w:rPr>
                <w:rFonts w:ascii="Times New Roman" w:hAnsi="Times New Roman" w:cs="Times New Roman"/>
                <w:sz w:val="24"/>
                <w:szCs w:val="24"/>
              </w:rPr>
              <w:t>Self-management</w:t>
            </w:r>
          </w:p>
          <w:p w14:paraId="018846E1" w14:textId="06F9DC8D" w:rsidR="00BC0053" w:rsidRPr="00F633F7" w:rsidRDefault="006A68EF" w:rsidP="00DA024C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33F7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</w:tr>
    </w:tbl>
    <w:p w14:paraId="47344ED8" w14:textId="77777777" w:rsidR="00BC0053" w:rsidRPr="00DA024C" w:rsidRDefault="00BC0053" w:rsidP="007F424D">
      <w:pPr>
        <w:pStyle w:val="NoSpacing"/>
        <w:spacing w:line="276" w:lineRule="auto"/>
        <w:rPr>
          <w:rFonts w:cstheme="minorHAnsi"/>
          <w:b/>
          <w:bCs/>
          <w:sz w:val="24"/>
          <w:szCs w:val="24"/>
        </w:rPr>
      </w:pPr>
    </w:p>
    <w:p w14:paraId="5E497931" w14:textId="77777777" w:rsidR="00366BCD" w:rsidRDefault="00366BCD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7D8166" w14:textId="6094A3E8" w:rsidR="00293BBB" w:rsidRPr="00F633F7" w:rsidRDefault="00366BCD" w:rsidP="006C34F8">
      <w:pPr>
        <w:pStyle w:val="NoSpacing"/>
        <w:spacing w:line="276" w:lineRule="auto"/>
      </w:pPr>
      <w:r w:rsidRPr="00F633F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:  </w:t>
      </w:r>
      <w:r w:rsidRPr="00F633F7">
        <w:rPr>
          <w:rFonts w:ascii="Times New Roman" w:hAnsi="Times New Roman" w:cs="Times New Roman"/>
          <w:sz w:val="24"/>
          <w:szCs w:val="24"/>
        </w:rPr>
        <w:t>Demographics of</w:t>
      </w:r>
      <w:r>
        <w:rPr>
          <w:rFonts w:ascii="Times New Roman" w:hAnsi="Times New Roman" w:cs="Times New Roman"/>
          <w:sz w:val="24"/>
          <w:szCs w:val="24"/>
        </w:rPr>
        <w:t xml:space="preserve"> people with epilepsy</w:t>
      </w:r>
      <w:r w:rsidRPr="00F633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633F7">
        <w:rPr>
          <w:rFonts w:ascii="Times New Roman" w:hAnsi="Times New Roman" w:cs="Times New Roman"/>
          <w:sz w:val="24"/>
          <w:szCs w:val="24"/>
        </w:rPr>
        <w:t xml:space="preserve">urvey </w:t>
      </w:r>
      <w:r>
        <w:rPr>
          <w:rFonts w:ascii="Times New Roman" w:hAnsi="Times New Roman" w:cs="Times New Roman"/>
          <w:sz w:val="24"/>
          <w:szCs w:val="24"/>
        </w:rPr>
        <w:t>respondents</w:t>
      </w:r>
      <w:r w:rsidRPr="00F633F7">
        <w:rPr>
          <w:rFonts w:ascii="Times New Roman" w:hAnsi="Times New Roman" w:cs="Times New Roman"/>
          <w:sz w:val="24"/>
          <w:szCs w:val="24"/>
        </w:rPr>
        <w:t xml:space="preserve"> (</w:t>
      </w:r>
      <w:r w:rsidRPr="00366BCD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33F7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33F7">
        <w:rPr>
          <w:rFonts w:ascii="Times New Roman" w:hAnsi="Times New Roman" w:cs="Times New Roman"/>
          <w:sz w:val="24"/>
          <w:szCs w:val="24"/>
        </w:rPr>
        <w:t>21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17"/>
        <w:gridCol w:w="976"/>
        <w:gridCol w:w="976"/>
        <w:gridCol w:w="147"/>
        <w:gridCol w:w="976"/>
        <w:gridCol w:w="976"/>
      </w:tblGrid>
      <w:tr w:rsidR="00366BCD" w:rsidRPr="00F633F7" w14:paraId="439E60EE" w14:textId="77777777" w:rsidTr="006C34F8">
        <w:trPr>
          <w:trHeight w:val="288"/>
        </w:trPr>
        <w:tc>
          <w:tcPr>
            <w:tcW w:w="57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6E040E" w14:textId="63F2C274" w:rsidR="00366BCD" w:rsidRPr="006C34F8" w:rsidRDefault="00366BCD" w:rsidP="00525D7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C34F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                                                               </w:t>
            </w:r>
            <w:r w:rsidR="009B0E3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             </w:t>
            </w:r>
            <w:r w:rsidRPr="006C34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293BBB" w:rsidRPr="00F633F7" w14:paraId="2DCF8C67" w14:textId="77777777" w:rsidTr="006C34F8">
        <w:trPr>
          <w:trHeight w:val="288"/>
        </w:trPr>
        <w:tc>
          <w:tcPr>
            <w:tcW w:w="3816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0EDA0358" w14:textId="77777777" w:rsidR="00293BBB" w:rsidRPr="00F633F7" w:rsidRDefault="00293BBB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ge Range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BEFFEA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6C8FA6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3BBB" w:rsidRPr="00F633F7" w14:paraId="741AE8A7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E4A0EA2" w14:textId="3C978F7B" w:rsidR="00293BBB" w:rsidRPr="00F633F7" w:rsidRDefault="00293BBB" w:rsidP="00525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9B0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A200DB4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4ABA9CB7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%</w:t>
            </w:r>
          </w:p>
        </w:tc>
      </w:tr>
      <w:tr w:rsidR="00293BBB" w:rsidRPr="00F633F7" w14:paraId="7C4D04EE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75C3625" w14:textId="1D684497" w:rsidR="00293BBB" w:rsidRPr="00F633F7" w:rsidRDefault="00293BBB" w:rsidP="00525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  <w:r w:rsidR="009B0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795FD70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10287CEB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%</w:t>
            </w:r>
          </w:p>
        </w:tc>
      </w:tr>
      <w:tr w:rsidR="00293BBB" w:rsidRPr="00F633F7" w14:paraId="6CC62202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hideMark/>
          </w:tcPr>
          <w:p w14:paraId="31C31C31" w14:textId="441C25B4" w:rsidR="00293BBB" w:rsidRPr="00F633F7" w:rsidRDefault="00293BBB" w:rsidP="00525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  <w:r w:rsidR="009B0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51D55D9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71733BB2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%</w:t>
            </w:r>
          </w:p>
        </w:tc>
      </w:tr>
      <w:tr w:rsidR="00293BBB" w:rsidRPr="00F633F7" w14:paraId="6F1F174A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8139ACB" w14:textId="06DF43DC" w:rsidR="00293BBB" w:rsidRPr="00F633F7" w:rsidRDefault="00293BBB" w:rsidP="00525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  <w:r w:rsidR="009B0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3261F28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18863154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%</w:t>
            </w:r>
          </w:p>
        </w:tc>
      </w:tr>
      <w:tr w:rsidR="00293BBB" w:rsidRPr="00F633F7" w14:paraId="00C67754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6CD5F6E" w14:textId="3E3AFDC1" w:rsidR="00293BBB" w:rsidRPr="00F633F7" w:rsidRDefault="00293BBB" w:rsidP="00525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  <w:r w:rsidR="009B0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FD2C804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34501F1D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%</w:t>
            </w:r>
          </w:p>
        </w:tc>
      </w:tr>
      <w:tr w:rsidR="00293BBB" w:rsidRPr="00F633F7" w14:paraId="25A16DE2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8DC722F" w14:textId="77777777" w:rsidR="00293BBB" w:rsidRPr="00F633F7" w:rsidRDefault="00293BBB" w:rsidP="00525D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+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C155669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79A0B735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%</w:t>
            </w:r>
          </w:p>
        </w:tc>
      </w:tr>
      <w:tr w:rsidR="00293BBB" w:rsidRPr="00F633F7" w14:paraId="116989B6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vAlign w:val="bottom"/>
            <w:hideMark/>
          </w:tcPr>
          <w:p w14:paraId="3D0133DE" w14:textId="77777777" w:rsidR="00293BBB" w:rsidRPr="00F633F7" w:rsidRDefault="00293BBB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22FB166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2AB58985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3BBB" w:rsidRPr="00F633F7" w14:paraId="1764F162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vAlign w:val="bottom"/>
            <w:hideMark/>
          </w:tcPr>
          <w:p w14:paraId="18D4CF28" w14:textId="313FEB49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71BE24F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43C5D40E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%</w:t>
            </w:r>
          </w:p>
        </w:tc>
      </w:tr>
      <w:tr w:rsidR="00293BBB" w:rsidRPr="00F633F7" w14:paraId="7ABCFFE1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vAlign w:val="bottom"/>
            <w:hideMark/>
          </w:tcPr>
          <w:p w14:paraId="168CFD58" w14:textId="2B8BFE8B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9DFCA0C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59570739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%</w:t>
            </w:r>
          </w:p>
        </w:tc>
      </w:tr>
      <w:tr w:rsidR="00293BBB" w:rsidRPr="00F633F7" w14:paraId="556C9A6F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hideMark/>
          </w:tcPr>
          <w:p w14:paraId="3FB14357" w14:textId="01E56C93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binary/third gender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E7129F7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2663958A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293BBB" w:rsidRPr="00F633F7" w14:paraId="03C33B8D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vAlign w:val="bottom"/>
            <w:hideMark/>
          </w:tcPr>
          <w:p w14:paraId="426D8338" w14:textId="12179277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fer not to say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E4FCE96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56B54920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%</w:t>
            </w:r>
          </w:p>
        </w:tc>
      </w:tr>
      <w:tr w:rsidR="00293BBB" w:rsidRPr="00F633F7" w14:paraId="52628ADA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vAlign w:val="bottom"/>
            <w:hideMark/>
          </w:tcPr>
          <w:p w14:paraId="73D04B6A" w14:textId="07CC0F25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8EA0E62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6636763A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%</w:t>
            </w:r>
          </w:p>
        </w:tc>
      </w:tr>
      <w:tr w:rsidR="00293BBB" w:rsidRPr="00F633F7" w14:paraId="7BD49553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hideMark/>
          </w:tcPr>
          <w:p w14:paraId="21FD514A" w14:textId="77777777" w:rsidR="00293BBB" w:rsidRPr="00F633F7" w:rsidRDefault="00293BBB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E243C02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1F1ECE14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3BBB" w:rsidRPr="00F633F7" w14:paraId="38B68D97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vAlign w:val="bottom"/>
            <w:hideMark/>
          </w:tcPr>
          <w:p w14:paraId="25719CF8" w14:textId="1C104467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 or African America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29FADD6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12DCB91F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293BBB" w:rsidRPr="00F633F7" w14:paraId="21436243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vAlign w:val="bottom"/>
            <w:hideMark/>
          </w:tcPr>
          <w:p w14:paraId="4E629D97" w14:textId="37F53CF3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erican Indian or Alaska Nativ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38448B7D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38A807E3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%</w:t>
            </w:r>
          </w:p>
        </w:tc>
      </w:tr>
      <w:tr w:rsidR="00293BBB" w:rsidRPr="00F633F7" w14:paraId="196C94B2" w14:textId="77777777" w:rsidTr="006C34F8">
        <w:trPr>
          <w:trHeight w:val="576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vAlign w:val="bottom"/>
            <w:hideMark/>
          </w:tcPr>
          <w:p w14:paraId="311D732A" w14:textId="335D13A7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: Chinese, Filipino, Japanese, Korean, Asian Indian or Thai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1D7EF65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6407C710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293BBB" w:rsidRPr="00F633F7" w14:paraId="564E4D5A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vAlign w:val="bottom"/>
            <w:hideMark/>
          </w:tcPr>
          <w:p w14:paraId="75912902" w14:textId="4DC228F8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n (other than above)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CDF2258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7735641B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293BBB" w:rsidRPr="00F633F7" w14:paraId="7CF90BAB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vAlign w:val="bottom"/>
            <w:hideMark/>
          </w:tcPr>
          <w:p w14:paraId="14FA651E" w14:textId="26BE5660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 Hawaiian or Pacific Islander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505E732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2E8344F4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293BBB" w:rsidRPr="00F633F7" w14:paraId="666FCE42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vAlign w:val="bottom"/>
            <w:hideMark/>
          </w:tcPr>
          <w:p w14:paraId="7941A6D0" w14:textId="1874A0B5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6A977F7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0E6C290F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%</w:t>
            </w:r>
          </w:p>
        </w:tc>
      </w:tr>
      <w:tr w:rsidR="00293BBB" w:rsidRPr="00F633F7" w14:paraId="16976BAA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vAlign w:val="bottom"/>
            <w:hideMark/>
          </w:tcPr>
          <w:p w14:paraId="6A48A173" w14:textId="13D53EF7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F66B30F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21F03113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293BBB" w:rsidRPr="00F633F7" w14:paraId="3CC793ED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vAlign w:val="bottom"/>
            <w:hideMark/>
          </w:tcPr>
          <w:p w14:paraId="4A0A105B" w14:textId="217920CE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e than one race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F22445A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60A533F8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293BBB" w:rsidRPr="00F633F7" w14:paraId="60E7D919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vAlign w:val="bottom"/>
            <w:hideMark/>
          </w:tcPr>
          <w:p w14:paraId="4F82B4FA" w14:textId="0AA2C714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fer not to answer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465B867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2D60429A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%</w:t>
            </w:r>
          </w:p>
        </w:tc>
      </w:tr>
      <w:tr w:rsidR="00293BBB" w:rsidRPr="00F633F7" w14:paraId="50363176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97EC6E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A55DC99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7AFCD2F6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3BBB" w:rsidRPr="00F633F7" w14:paraId="3FF1B7CE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A144CB7" w14:textId="42810506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 or Latino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07CFE1F3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4D1BD61B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%</w:t>
            </w:r>
          </w:p>
        </w:tc>
      </w:tr>
      <w:tr w:rsidR="00293BBB" w:rsidRPr="00F633F7" w14:paraId="5C35017B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7252630" w14:textId="2EBDA524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Hispanic or Latino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736DCCD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7EC16462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%</w:t>
            </w:r>
          </w:p>
        </w:tc>
      </w:tr>
      <w:tr w:rsidR="00293BBB" w:rsidRPr="00F633F7" w14:paraId="1F6FF72F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86AB84" w14:textId="765A6070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fer not to answer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16ECD01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hideMark/>
          </w:tcPr>
          <w:p w14:paraId="72BB887C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%</w:t>
            </w:r>
          </w:p>
        </w:tc>
      </w:tr>
      <w:tr w:rsidR="00293BBB" w:rsidRPr="00F633F7" w14:paraId="5909ED32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C6AF81C" w14:textId="78259CBE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rimary language spoken in hom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EBD28E1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D6305A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3BBB" w:rsidRPr="00F633F7" w14:paraId="0A057DD2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DD84B5" w14:textId="1DD57126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lish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9390307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B35CCFA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%</w:t>
            </w:r>
          </w:p>
        </w:tc>
      </w:tr>
      <w:tr w:rsidR="00293BBB" w:rsidRPr="00F633F7" w14:paraId="57FD4269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85830A" w14:textId="1CCA8B19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Highest </w:t>
            </w:r>
            <w:r w:rsidR="00366B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l</w:t>
            </w:r>
            <w:r w:rsidRPr="00F633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evel of </w:t>
            </w:r>
            <w:r w:rsidR="00366B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</w:t>
            </w:r>
            <w:r w:rsidRPr="00F633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ucatio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800D81F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36FEDA8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3BBB" w:rsidRPr="00F633F7" w14:paraId="10D1E1DE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E9A411" w14:textId="7DEEECFE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school/GE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347E590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3E806E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%</w:t>
            </w:r>
          </w:p>
        </w:tc>
      </w:tr>
      <w:tr w:rsidR="00293BBB" w:rsidRPr="00F633F7" w14:paraId="43C146EC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D2CD66" w14:textId="6BF5DE03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 colleg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81EB465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FB6793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%</w:t>
            </w:r>
          </w:p>
        </w:tc>
      </w:tr>
      <w:tr w:rsidR="00293BBB" w:rsidRPr="00F633F7" w14:paraId="56F4C41E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CAA160" w14:textId="54553996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year college degre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09DD151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173EA6B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%</w:t>
            </w:r>
          </w:p>
        </w:tc>
      </w:tr>
      <w:tr w:rsidR="00293BBB" w:rsidRPr="00F633F7" w14:paraId="4CCF950B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14840D" w14:textId="61AA4DEA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year college degre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91A9ACC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CB1672A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%</w:t>
            </w:r>
          </w:p>
        </w:tc>
      </w:tr>
      <w:tr w:rsidR="00293BBB" w:rsidRPr="00F633F7" w14:paraId="75DA8875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959838" w14:textId="7910FD43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er’s degre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FFD7249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164179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%</w:t>
            </w:r>
          </w:p>
        </w:tc>
      </w:tr>
      <w:tr w:rsidR="00293BBB" w:rsidRPr="00F633F7" w14:paraId="11415856" w14:textId="77777777" w:rsidTr="006C34F8">
        <w:trPr>
          <w:gridAfter w:val="3"/>
          <w:wAfter w:w="2099" w:type="dxa"/>
          <w:trHeight w:val="288"/>
        </w:trPr>
        <w:tc>
          <w:tcPr>
            <w:tcW w:w="171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0844044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CA2127E" w14:textId="77777777" w:rsidR="00293BBB" w:rsidRPr="00F633F7" w:rsidRDefault="00293BBB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0AC68E8" w14:textId="77777777" w:rsidR="00293BBB" w:rsidRPr="00F633F7" w:rsidRDefault="00293BBB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3BBB" w:rsidRPr="00F633F7" w14:paraId="7E945B1C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E69CBC" w14:textId="39A6129F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4178255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EFCCE7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%</w:t>
            </w:r>
          </w:p>
        </w:tc>
      </w:tr>
      <w:tr w:rsidR="00293BBB" w:rsidRPr="00F633F7" w14:paraId="11E4CEE8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782CEC" w14:textId="346B90C9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marrie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9601501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1294D8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%</w:t>
            </w:r>
          </w:p>
        </w:tc>
      </w:tr>
      <w:tr w:rsidR="00293BBB" w:rsidRPr="00F633F7" w14:paraId="466C4295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E242BF" w14:textId="59027843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member of an unmarried coupl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0275029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3B0644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%</w:t>
            </w:r>
          </w:p>
        </w:tc>
      </w:tr>
      <w:tr w:rsidR="00293BBB" w:rsidRPr="00F633F7" w14:paraId="03CB70D5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2432CEA" w14:textId="1662DB46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orce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61EDE3B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405361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%</w:t>
            </w:r>
          </w:p>
        </w:tc>
      </w:tr>
      <w:tr w:rsidR="00293BBB" w:rsidRPr="00F633F7" w14:paraId="10D291AD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EB43E86" w14:textId="587ED3A6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dowe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3CF556C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40CF9A8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%</w:t>
            </w:r>
          </w:p>
        </w:tc>
      </w:tr>
      <w:tr w:rsidR="00293BBB" w:rsidRPr="00F633F7" w14:paraId="5E0F0AD6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00743B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urrent employment statu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C77BDF8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8BFB853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3BBB" w:rsidRPr="00F633F7" w14:paraId="0FF8630D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1FA6E9" w14:textId="1F191372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 full-tim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352F317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4486E8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%</w:t>
            </w:r>
          </w:p>
        </w:tc>
      </w:tr>
      <w:tr w:rsidR="00293BBB" w:rsidRPr="00F633F7" w14:paraId="7B98AC1E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FCAB6F" w14:textId="0066B5F4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ing part-tim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649A6A0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8A3825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%</w:t>
            </w:r>
          </w:p>
        </w:tc>
      </w:tr>
      <w:tr w:rsidR="00293BBB" w:rsidRPr="00F633F7" w14:paraId="099490E0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100272" w14:textId="7C653548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able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3A9985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204F73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%</w:t>
            </w:r>
          </w:p>
        </w:tc>
      </w:tr>
      <w:tr w:rsidR="009B0E34" w:rsidRPr="00F633F7" w14:paraId="4DFDA585" w14:textId="77777777" w:rsidTr="001F7497">
        <w:trPr>
          <w:trHeight w:val="288"/>
        </w:trPr>
        <w:tc>
          <w:tcPr>
            <w:tcW w:w="57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3C6BBA" w14:textId="138086A7" w:rsidR="009B0E34" w:rsidRPr="001F7497" w:rsidRDefault="009B0E34" w:rsidP="001F74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F74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 xml:space="preserve">                                                              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    </w:t>
            </w:r>
            <w:r w:rsidRPr="001F749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            </w:t>
            </w:r>
            <w:r w:rsidRPr="001F74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293BBB" w:rsidRPr="00F633F7" w14:paraId="6F7A4A60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386874B" w14:textId="6A3E4F90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re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B010F44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B39C26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%</w:t>
            </w:r>
          </w:p>
        </w:tc>
      </w:tr>
      <w:tr w:rsidR="00293BBB" w:rsidRPr="00F633F7" w14:paraId="79442BBE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184265B" w14:textId="713B6EE9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maker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C0570A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ED7D647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%</w:t>
            </w:r>
          </w:p>
        </w:tc>
      </w:tr>
      <w:tr w:rsidR="00293BBB" w:rsidRPr="00F633F7" w14:paraId="69A1A582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4F22F1" w14:textId="72DD2ED1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1FC4866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6724A86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  <w:tr w:rsidR="00293BBB" w:rsidRPr="00F633F7" w14:paraId="26172306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5AE11BB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urrent housing situation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1EAECC7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8A70D3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3BBB" w:rsidRPr="00F633F7" w14:paraId="4569A5A1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0A764E2" w14:textId="59615E0B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0D62BCA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5A9743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%</w:t>
            </w:r>
          </w:p>
        </w:tc>
      </w:tr>
      <w:tr w:rsidR="00293BBB" w:rsidRPr="00F633F7" w14:paraId="50160FED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103E57D" w14:textId="4B00D370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rtment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D879147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4DD125C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%</w:t>
            </w:r>
          </w:p>
        </w:tc>
      </w:tr>
      <w:tr w:rsidR="00293BBB" w:rsidRPr="00F633F7" w14:paraId="14B4CF20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6DD7A4" w14:textId="450A8C7C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factured/mobile hom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5F69D53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0FE3E9C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%</w:t>
            </w:r>
          </w:p>
        </w:tc>
      </w:tr>
      <w:tr w:rsidR="00293BBB" w:rsidRPr="00F633F7" w14:paraId="4F746963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01590B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urrent health insurance status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6C1A329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9D1D28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93BBB" w:rsidRPr="00F633F7" w14:paraId="5A1F0ABD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FBDD59" w14:textId="13DF2923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red by Medicaid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C6765C4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B7E026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%</w:t>
            </w:r>
          </w:p>
        </w:tc>
      </w:tr>
      <w:tr w:rsidR="00293BBB" w:rsidRPr="00F633F7" w14:paraId="223F358A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EBD4F1" w14:textId="6A4C4E4D" w:rsidR="00293BBB" w:rsidRPr="00F633F7" w:rsidRDefault="00293BBB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66B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red by Medicar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9550B0D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E95C1F9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%</w:t>
            </w:r>
          </w:p>
        </w:tc>
      </w:tr>
      <w:tr w:rsidR="00293BBB" w:rsidRPr="00F633F7" w14:paraId="1845B54C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F5BEEE" w14:textId="52F05DD3" w:rsidR="00293BBB" w:rsidRPr="00F633F7" w:rsidRDefault="00366BCD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93BBB"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ured by a private insurance company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7AA9B76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1AC008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%</w:t>
            </w:r>
          </w:p>
        </w:tc>
      </w:tr>
      <w:tr w:rsidR="00293BBB" w:rsidRPr="00F633F7" w14:paraId="4B69FD23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48D58A" w14:textId="77777777" w:rsidR="00293BBB" w:rsidRPr="00F633F7" w:rsidRDefault="00293BBB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ured, but not sure what type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634DA10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9E63DE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%</w:t>
            </w:r>
          </w:p>
        </w:tc>
      </w:tr>
      <w:tr w:rsidR="00293BBB" w:rsidRPr="00F633F7" w14:paraId="1C83B9D4" w14:textId="77777777" w:rsidTr="006C34F8">
        <w:trPr>
          <w:trHeight w:val="288"/>
        </w:trPr>
        <w:tc>
          <w:tcPr>
            <w:tcW w:w="3816" w:type="dxa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F81D" w14:textId="77777777" w:rsidR="00293BBB" w:rsidRPr="00F633F7" w:rsidRDefault="00293BBB" w:rsidP="00525D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t insured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468D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E7D25" w14:textId="77777777" w:rsidR="00293BBB" w:rsidRPr="00F633F7" w:rsidRDefault="00293BBB" w:rsidP="006C34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33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%</w:t>
            </w:r>
          </w:p>
        </w:tc>
      </w:tr>
    </w:tbl>
    <w:p w14:paraId="5853D717" w14:textId="77777777" w:rsidR="00B25399" w:rsidRPr="00DA024C" w:rsidRDefault="00B25399" w:rsidP="007C5C54">
      <w:pPr>
        <w:pStyle w:val="NoSpacing"/>
        <w:spacing w:line="276" w:lineRule="auto"/>
        <w:rPr>
          <w:rFonts w:cstheme="minorHAnsi"/>
          <w:sz w:val="24"/>
          <w:szCs w:val="24"/>
        </w:rPr>
      </w:pPr>
    </w:p>
    <w:sectPr w:rsidR="00B25399" w:rsidRPr="00DA024C" w:rsidSect="00627D1C">
      <w:pgSz w:w="12240" w:h="15840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C2FDF"/>
    <w:multiLevelType w:val="hybridMultilevel"/>
    <w:tmpl w:val="5A06E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F31EF"/>
    <w:multiLevelType w:val="hybridMultilevel"/>
    <w:tmpl w:val="F3CA46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D7F43"/>
    <w:multiLevelType w:val="hybridMultilevel"/>
    <w:tmpl w:val="78CEF6CA"/>
    <w:lvl w:ilvl="0" w:tplc="E2487B9C">
      <w:numFmt w:val="bullet"/>
      <w:lvlText w:val=""/>
      <w:lvlJc w:val="left"/>
      <w:pPr>
        <w:ind w:left="4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3" w15:restartNumberingAfterBreak="0">
    <w:nsid w:val="1BB80AE5"/>
    <w:multiLevelType w:val="hybridMultilevel"/>
    <w:tmpl w:val="3ED4DD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CD02B9"/>
    <w:multiLevelType w:val="hybridMultilevel"/>
    <w:tmpl w:val="7AE2B388"/>
    <w:lvl w:ilvl="0" w:tplc="6176510A">
      <w:start w:val="38"/>
      <w:numFmt w:val="bullet"/>
      <w:lvlText w:val=""/>
      <w:lvlJc w:val="left"/>
      <w:pPr>
        <w:ind w:left="4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5" w15:restartNumberingAfterBreak="0">
    <w:nsid w:val="62871CD5"/>
    <w:multiLevelType w:val="hybridMultilevel"/>
    <w:tmpl w:val="9CD053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29E"/>
    <w:rsid w:val="00025A0F"/>
    <w:rsid w:val="00027909"/>
    <w:rsid w:val="000305F3"/>
    <w:rsid w:val="0003129E"/>
    <w:rsid w:val="00044513"/>
    <w:rsid w:val="00046B40"/>
    <w:rsid w:val="000A4CAE"/>
    <w:rsid w:val="000E184D"/>
    <w:rsid w:val="001322A3"/>
    <w:rsid w:val="001821EB"/>
    <w:rsid w:val="001F3261"/>
    <w:rsid w:val="00224C69"/>
    <w:rsid w:val="00237967"/>
    <w:rsid w:val="002827A8"/>
    <w:rsid w:val="002832D2"/>
    <w:rsid w:val="00283AF2"/>
    <w:rsid w:val="002928B6"/>
    <w:rsid w:val="00293BBB"/>
    <w:rsid w:val="002A7A67"/>
    <w:rsid w:val="003237AB"/>
    <w:rsid w:val="00366BCD"/>
    <w:rsid w:val="003733DD"/>
    <w:rsid w:val="003C1BC0"/>
    <w:rsid w:val="00451CDC"/>
    <w:rsid w:val="0047249A"/>
    <w:rsid w:val="004B7281"/>
    <w:rsid w:val="004C417F"/>
    <w:rsid w:val="004E6C69"/>
    <w:rsid w:val="00503B48"/>
    <w:rsid w:val="00575523"/>
    <w:rsid w:val="00575E8F"/>
    <w:rsid w:val="005A6448"/>
    <w:rsid w:val="005B1B0D"/>
    <w:rsid w:val="005C196F"/>
    <w:rsid w:val="005D130F"/>
    <w:rsid w:val="005F4510"/>
    <w:rsid w:val="005F69DD"/>
    <w:rsid w:val="00627D1C"/>
    <w:rsid w:val="0064587D"/>
    <w:rsid w:val="006470FF"/>
    <w:rsid w:val="00652CBF"/>
    <w:rsid w:val="006A68EF"/>
    <w:rsid w:val="006B4899"/>
    <w:rsid w:val="006C34F8"/>
    <w:rsid w:val="00702A45"/>
    <w:rsid w:val="007630A9"/>
    <w:rsid w:val="007C47B8"/>
    <w:rsid w:val="007C5C54"/>
    <w:rsid w:val="007E4C24"/>
    <w:rsid w:val="007E64AE"/>
    <w:rsid w:val="007F424D"/>
    <w:rsid w:val="008122CC"/>
    <w:rsid w:val="00813DBC"/>
    <w:rsid w:val="00873828"/>
    <w:rsid w:val="008842B4"/>
    <w:rsid w:val="00884315"/>
    <w:rsid w:val="00884B50"/>
    <w:rsid w:val="00892DDE"/>
    <w:rsid w:val="008A6A9E"/>
    <w:rsid w:val="008B1DA0"/>
    <w:rsid w:val="008D29CA"/>
    <w:rsid w:val="008F5F46"/>
    <w:rsid w:val="0092083C"/>
    <w:rsid w:val="00953E35"/>
    <w:rsid w:val="009650CD"/>
    <w:rsid w:val="00967433"/>
    <w:rsid w:val="009979D1"/>
    <w:rsid w:val="009B0E34"/>
    <w:rsid w:val="009C36F0"/>
    <w:rsid w:val="009E0A20"/>
    <w:rsid w:val="009F6CF4"/>
    <w:rsid w:val="00A43E1C"/>
    <w:rsid w:val="00A539EA"/>
    <w:rsid w:val="00AD079E"/>
    <w:rsid w:val="00AD19B6"/>
    <w:rsid w:val="00AF517B"/>
    <w:rsid w:val="00B22DC3"/>
    <w:rsid w:val="00B25399"/>
    <w:rsid w:val="00B355BD"/>
    <w:rsid w:val="00B41E00"/>
    <w:rsid w:val="00B478F2"/>
    <w:rsid w:val="00B72D4B"/>
    <w:rsid w:val="00BA569A"/>
    <w:rsid w:val="00BC0053"/>
    <w:rsid w:val="00BC7AB1"/>
    <w:rsid w:val="00BD0F0B"/>
    <w:rsid w:val="00BD1BA1"/>
    <w:rsid w:val="00BE2370"/>
    <w:rsid w:val="00BE26BE"/>
    <w:rsid w:val="00C542BE"/>
    <w:rsid w:val="00C74B36"/>
    <w:rsid w:val="00C77CCC"/>
    <w:rsid w:val="00C81577"/>
    <w:rsid w:val="00CC657A"/>
    <w:rsid w:val="00CE1D9B"/>
    <w:rsid w:val="00D3763A"/>
    <w:rsid w:val="00D40BB4"/>
    <w:rsid w:val="00D65D5C"/>
    <w:rsid w:val="00D87D29"/>
    <w:rsid w:val="00D928AA"/>
    <w:rsid w:val="00D96CCC"/>
    <w:rsid w:val="00DA024C"/>
    <w:rsid w:val="00DA2CA0"/>
    <w:rsid w:val="00DE7D5A"/>
    <w:rsid w:val="00DF2FF1"/>
    <w:rsid w:val="00E02B0C"/>
    <w:rsid w:val="00E27DE7"/>
    <w:rsid w:val="00E44EC5"/>
    <w:rsid w:val="00E504C4"/>
    <w:rsid w:val="00E517A7"/>
    <w:rsid w:val="00EB78C1"/>
    <w:rsid w:val="00ED43FB"/>
    <w:rsid w:val="00F2456B"/>
    <w:rsid w:val="00F24755"/>
    <w:rsid w:val="00F452E2"/>
    <w:rsid w:val="00F5099D"/>
    <w:rsid w:val="00F633F7"/>
    <w:rsid w:val="00F641C6"/>
    <w:rsid w:val="00F705CE"/>
    <w:rsid w:val="00F72A77"/>
    <w:rsid w:val="00F92FE2"/>
    <w:rsid w:val="00FB0E73"/>
    <w:rsid w:val="00FB3859"/>
    <w:rsid w:val="00FB4067"/>
    <w:rsid w:val="00FC0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0BF6C"/>
  <w15:chartTrackingRefBased/>
  <w15:docId w15:val="{02081E68-FB6B-40AF-8BF6-BCC088EC7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C5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3129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F72A77"/>
  </w:style>
  <w:style w:type="paragraph" w:customStyle="1" w:styleId="p">
    <w:name w:val="p"/>
    <w:basedOn w:val="Normal"/>
    <w:rsid w:val="00CC6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C65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C657A"/>
    <w:rPr>
      <w:color w:val="0000FF"/>
      <w:u w:val="single"/>
    </w:rPr>
  </w:style>
  <w:style w:type="paragraph" w:styleId="Revision">
    <w:name w:val="Revision"/>
    <w:hidden/>
    <w:uiPriority w:val="99"/>
    <w:semiHidden/>
    <w:rsid w:val="005C196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928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28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28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F0B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478F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478F2"/>
    <w:pPr>
      <w:spacing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BC0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B253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B25399"/>
    <w:rPr>
      <w:rFonts w:ascii="Segoe UI" w:hAnsi="Segoe UI" w:cs="Segoe UI" w:hint="default"/>
      <w:i/>
      <w:iCs/>
      <w:sz w:val="18"/>
      <w:szCs w:val="18"/>
    </w:rPr>
  </w:style>
  <w:style w:type="character" w:customStyle="1" w:styleId="cf11">
    <w:name w:val="cf11"/>
    <w:basedOn w:val="DefaultParagraphFont"/>
    <w:rsid w:val="009C36F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9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DFC01F-8B84-431C-B5C6-31C6CAFF0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2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Kiriakopoulos Wilson</dc:creator>
  <cp:keywords/>
  <dc:description/>
  <cp:lastModifiedBy>Sarah J. Kaden</cp:lastModifiedBy>
  <cp:revision>2</cp:revision>
  <dcterms:created xsi:type="dcterms:W3CDTF">2025-03-31T19:23:00Z</dcterms:created>
  <dcterms:modified xsi:type="dcterms:W3CDTF">2025-03-31T19:23:00Z</dcterms:modified>
</cp:coreProperties>
</file>